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639BC4" w14:textId="62BF9330" w:rsidR="00E36111" w:rsidRPr="007F0B54" w:rsidRDefault="00D94687" w:rsidP="00E36111">
      <w:pPr>
        <w:pStyle w:val="Caption"/>
        <w:keepNext/>
        <w:rPr>
          <w:i w:val="0"/>
          <w:iCs w:val="0"/>
          <w:sz w:val="22"/>
          <w:szCs w:val="22"/>
        </w:rPr>
      </w:pPr>
      <w:r w:rsidRPr="00D94687">
        <w:rPr>
          <w:b/>
          <w:bCs/>
          <w:i w:val="0"/>
          <w:iCs w:val="0"/>
          <w:sz w:val="22"/>
          <w:szCs w:val="22"/>
        </w:rPr>
        <w:t>Table S1.</w:t>
      </w:r>
      <w:r w:rsidR="00E36111" w:rsidRPr="007F0B54">
        <w:rPr>
          <w:i w:val="0"/>
          <w:iCs w:val="0"/>
          <w:sz w:val="22"/>
          <w:szCs w:val="22"/>
        </w:rPr>
        <w:t xml:space="preserve"> Comparison </w:t>
      </w:r>
      <w:r w:rsidRPr="007F0B54">
        <w:rPr>
          <w:i w:val="0"/>
          <w:iCs w:val="0"/>
          <w:sz w:val="22"/>
          <w:szCs w:val="22"/>
        </w:rPr>
        <w:t xml:space="preserve">of baseline and follow-up scores for </w:t>
      </w:r>
      <w:proofErr w:type="spellStart"/>
      <w:r w:rsidRPr="007F0B54">
        <w:rPr>
          <w:i w:val="0"/>
          <w:iCs w:val="0"/>
          <w:sz w:val="22"/>
          <w:szCs w:val="22"/>
        </w:rPr>
        <w:t>teleconsent</w:t>
      </w:r>
      <w:proofErr w:type="spellEnd"/>
      <w:r w:rsidRPr="007F0B54">
        <w:rPr>
          <w:i w:val="0"/>
          <w:iCs w:val="0"/>
          <w:sz w:val="22"/>
          <w:szCs w:val="22"/>
        </w:rPr>
        <w:t xml:space="preserve"> and in-person surveys</w:t>
      </w:r>
      <w:r>
        <w:rPr>
          <w:i w:val="0"/>
          <w:iCs w:val="0"/>
          <w:sz w:val="22"/>
          <w:szCs w:val="22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08"/>
        <w:gridCol w:w="2700"/>
        <w:gridCol w:w="1440"/>
        <w:gridCol w:w="1440"/>
        <w:gridCol w:w="1239"/>
      </w:tblGrid>
      <w:tr w:rsidR="00E36111" w14:paraId="131A7C66" w14:textId="77777777" w:rsidTr="0045460B">
        <w:tc>
          <w:tcPr>
            <w:tcW w:w="1908" w:type="dxa"/>
            <w:shd w:val="clear" w:color="auto" w:fill="45B0E1" w:themeFill="accent1" w:themeFillTint="99"/>
          </w:tcPr>
          <w:p w14:paraId="715B9A3F" w14:textId="77777777" w:rsidR="00E36111" w:rsidRPr="717DEAC5" w:rsidRDefault="00E36111" w:rsidP="0045460B">
            <w:pPr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2700" w:type="dxa"/>
          </w:tcPr>
          <w:p w14:paraId="62396064" w14:textId="77777777" w:rsidR="00E36111" w:rsidRPr="717DEAC5" w:rsidRDefault="00E36111" w:rsidP="0045460B">
            <w:pPr>
              <w:rPr>
                <w:b/>
                <w:bCs/>
              </w:rPr>
            </w:pPr>
            <w:r>
              <w:rPr>
                <w:b/>
                <w:bCs/>
              </w:rPr>
              <w:t>Survey</w:t>
            </w:r>
          </w:p>
        </w:tc>
        <w:tc>
          <w:tcPr>
            <w:tcW w:w="1440" w:type="dxa"/>
          </w:tcPr>
          <w:p w14:paraId="4E33BFC2" w14:textId="77777777" w:rsidR="00E36111" w:rsidRDefault="00E36111" w:rsidP="0045460B">
            <w:pPr>
              <w:rPr>
                <w:b/>
                <w:bCs/>
              </w:rPr>
            </w:pPr>
            <w:r>
              <w:rPr>
                <w:b/>
                <w:bCs/>
              </w:rPr>
              <w:t>Baseline Average Score (SD)</w:t>
            </w:r>
          </w:p>
        </w:tc>
        <w:tc>
          <w:tcPr>
            <w:tcW w:w="1440" w:type="dxa"/>
          </w:tcPr>
          <w:p w14:paraId="325050BE" w14:textId="77777777" w:rsidR="00E36111" w:rsidRDefault="00E36111" w:rsidP="0045460B">
            <w:pPr>
              <w:rPr>
                <w:b/>
                <w:bCs/>
              </w:rPr>
            </w:pPr>
            <w:r>
              <w:rPr>
                <w:b/>
                <w:bCs/>
              </w:rPr>
              <w:t>Follow-up Average Score (SD)</w:t>
            </w:r>
          </w:p>
        </w:tc>
        <w:tc>
          <w:tcPr>
            <w:tcW w:w="1239" w:type="dxa"/>
          </w:tcPr>
          <w:p w14:paraId="4E3645A4" w14:textId="77777777" w:rsidR="00E36111" w:rsidRPr="717DEAC5" w:rsidRDefault="00E36111" w:rsidP="0045460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-value </w:t>
            </w:r>
          </w:p>
        </w:tc>
      </w:tr>
      <w:tr w:rsidR="00E36111" w14:paraId="133A0300" w14:textId="77777777" w:rsidTr="0045460B">
        <w:tc>
          <w:tcPr>
            <w:tcW w:w="1908" w:type="dxa"/>
            <w:vMerge w:val="restart"/>
            <w:shd w:val="clear" w:color="auto" w:fill="45B0E1" w:themeFill="accent1" w:themeFillTint="99"/>
          </w:tcPr>
          <w:p w14:paraId="7A230408" w14:textId="4FF6BC77" w:rsidR="00E36111" w:rsidRDefault="00E36111" w:rsidP="0045460B">
            <w:pPr>
              <w:rPr>
                <w:b/>
                <w:bCs/>
              </w:rPr>
            </w:pPr>
            <w:r w:rsidRPr="717DEAC5">
              <w:rPr>
                <w:b/>
                <w:bCs/>
              </w:rPr>
              <w:t xml:space="preserve">Teleconsent </w:t>
            </w:r>
          </w:p>
        </w:tc>
        <w:tc>
          <w:tcPr>
            <w:tcW w:w="2700" w:type="dxa"/>
          </w:tcPr>
          <w:p w14:paraId="2C5EA2D7" w14:textId="77777777" w:rsidR="00E36111" w:rsidRPr="00602723" w:rsidRDefault="00E36111" w:rsidP="0045460B">
            <w:r w:rsidRPr="00602723">
              <w:t>QuIC Part A:</w:t>
            </w:r>
          </w:p>
          <w:p w14:paraId="4599D65D" w14:textId="77777777" w:rsidR="00E36111" w:rsidRPr="00602723" w:rsidRDefault="00E36111" w:rsidP="0045460B">
            <w:r w:rsidRPr="00602723">
              <w:t>Baseline vs. Follow up</w:t>
            </w:r>
          </w:p>
        </w:tc>
        <w:tc>
          <w:tcPr>
            <w:tcW w:w="1440" w:type="dxa"/>
          </w:tcPr>
          <w:p w14:paraId="39C199D5" w14:textId="77777777" w:rsidR="00E36111" w:rsidRPr="00602723" w:rsidRDefault="00E36111" w:rsidP="0045460B">
            <w:r w:rsidRPr="00602723">
              <w:t>7.38 (1.29)</w:t>
            </w:r>
          </w:p>
        </w:tc>
        <w:tc>
          <w:tcPr>
            <w:tcW w:w="1440" w:type="dxa"/>
          </w:tcPr>
          <w:p w14:paraId="5337575F" w14:textId="77777777" w:rsidR="00E36111" w:rsidRPr="00602723" w:rsidRDefault="00E36111" w:rsidP="0045460B">
            <w:r w:rsidRPr="00602723">
              <w:t>7.84 (1.99)</w:t>
            </w:r>
          </w:p>
        </w:tc>
        <w:tc>
          <w:tcPr>
            <w:tcW w:w="1239" w:type="dxa"/>
          </w:tcPr>
          <w:p w14:paraId="0D1FACEF" w14:textId="77777777" w:rsidR="00E36111" w:rsidRPr="00602723" w:rsidRDefault="00E36111" w:rsidP="0045460B">
            <w:r w:rsidRPr="00602723">
              <w:t>0.19</w:t>
            </w:r>
          </w:p>
        </w:tc>
      </w:tr>
      <w:tr w:rsidR="00E36111" w14:paraId="5D8407B2" w14:textId="77777777" w:rsidTr="0045460B">
        <w:tc>
          <w:tcPr>
            <w:tcW w:w="1908" w:type="dxa"/>
            <w:vMerge/>
          </w:tcPr>
          <w:p w14:paraId="3391D6FD" w14:textId="77777777" w:rsidR="00E36111" w:rsidRDefault="00E36111" w:rsidP="0045460B"/>
        </w:tc>
        <w:tc>
          <w:tcPr>
            <w:tcW w:w="2700" w:type="dxa"/>
          </w:tcPr>
          <w:p w14:paraId="7CF18664" w14:textId="77777777" w:rsidR="00E36111" w:rsidRPr="00602723" w:rsidRDefault="00E36111" w:rsidP="0045460B">
            <w:r w:rsidRPr="00602723">
              <w:t>QuIC Part B:</w:t>
            </w:r>
          </w:p>
          <w:p w14:paraId="58BDAC67" w14:textId="77777777" w:rsidR="00E36111" w:rsidRPr="00602723" w:rsidRDefault="00E36111" w:rsidP="0045460B">
            <w:r w:rsidRPr="00602723">
              <w:t xml:space="preserve">Baseline vs. Follow up </w:t>
            </w:r>
          </w:p>
        </w:tc>
        <w:tc>
          <w:tcPr>
            <w:tcW w:w="1440" w:type="dxa"/>
          </w:tcPr>
          <w:p w14:paraId="7F8BD1D7" w14:textId="77777777" w:rsidR="00E36111" w:rsidRPr="00602723" w:rsidRDefault="00E36111" w:rsidP="0045460B">
            <w:r w:rsidRPr="00602723">
              <w:t>53.88 (1.80)</w:t>
            </w:r>
          </w:p>
        </w:tc>
        <w:tc>
          <w:tcPr>
            <w:tcW w:w="1440" w:type="dxa"/>
          </w:tcPr>
          <w:p w14:paraId="31FE30EC" w14:textId="77777777" w:rsidR="00E36111" w:rsidRPr="00602723" w:rsidRDefault="00E36111" w:rsidP="0045460B">
            <w:r w:rsidRPr="00602723">
              <w:t>52.94 (3.03)</w:t>
            </w:r>
          </w:p>
        </w:tc>
        <w:tc>
          <w:tcPr>
            <w:tcW w:w="1239" w:type="dxa"/>
          </w:tcPr>
          <w:p w14:paraId="7FA7A579" w14:textId="77777777" w:rsidR="00E36111" w:rsidRPr="00602723" w:rsidRDefault="00E36111" w:rsidP="0045460B">
            <w:r w:rsidRPr="00602723">
              <w:t>0.07</w:t>
            </w:r>
          </w:p>
        </w:tc>
      </w:tr>
      <w:tr w:rsidR="00E36111" w14:paraId="789027CE" w14:textId="77777777" w:rsidTr="0045460B">
        <w:tc>
          <w:tcPr>
            <w:tcW w:w="1908" w:type="dxa"/>
            <w:vMerge/>
          </w:tcPr>
          <w:p w14:paraId="2D281181" w14:textId="77777777" w:rsidR="00E36111" w:rsidRDefault="00E36111" w:rsidP="0045460B"/>
        </w:tc>
        <w:tc>
          <w:tcPr>
            <w:tcW w:w="2700" w:type="dxa"/>
          </w:tcPr>
          <w:p w14:paraId="75345388" w14:textId="77777777" w:rsidR="00E36111" w:rsidRPr="00602723" w:rsidRDefault="00E36111" w:rsidP="0045460B">
            <w:r w:rsidRPr="00602723">
              <w:t xml:space="preserve">DMCI: </w:t>
            </w:r>
          </w:p>
          <w:p w14:paraId="73758828" w14:textId="77777777" w:rsidR="00E36111" w:rsidRPr="00602723" w:rsidRDefault="00E36111" w:rsidP="0045460B">
            <w:r w:rsidRPr="00602723">
              <w:t xml:space="preserve">Baseline vs. Follow </w:t>
            </w:r>
          </w:p>
        </w:tc>
        <w:tc>
          <w:tcPr>
            <w:tcW w:w="1440" w:type="dxa"/>
          </w:tcPr>
          <w:p w14:paraId="7EF55B31" w14:textId="77777777" w:rsidR="00E36111" w:rsidRPr="00602723" w:rsidRDefault="00E36111" w:rsidP="0045460B">
            <w:r w:rsidRPr="00602723">
              <w:t>19.44 (1.12)</w:t>
            </w:r>
          </w:p>
        </w:tc>
        <w:tc>
          <w:tcPr>
            <w:tcW w:w="1440" w:type="dxa"/>
          </w:tcPr>
          <w:p w14:paraId="25B85FF6" w14:textId="77777777" w:rsidR="00E36111" w:rsidRPr="00602723" w:rsidRDefault="00E36111" w:rsidP="0045460B">
            <w:r w:rsidRPr="00602723">
              <w:t>19.41 (1.77)</w:t>
            </w:r>
          </w:p>
        </w:tc>
        <w:tc>
          <w:tcPr>
            <w:tcW w:w="1239" w:type="dxa"/>
          </w:tcPr>
          <w:p w14:paraId="2D462F45" w14:textId="77777777" w:rsidR="00E36111" w:rsidRPr="00602723" w:rsidRDefault="00E36111" w:rsidP="0045460B">
            <w:r w:rsidRPr="00602723">
              <w:t>0.92</w:t>
            </w:r>
          </w:p>
        </w:tc>
      </w:tr>
      <w:tr w:rsidR="00E36111" w14:paraId="332A632F" w14:textId="77777777" w:rsidTr="0045460B">
        <w:tc>
          <w:tcPr>
            <w:tcW w:w="1908" w:type="dxa"/>
            <w:vMerge w:val="restart"/>
            <w:shd w:val="clear" w:color="auto" w:fill="45B0E1" w:themeFill="accent1" w:themeFillTint="99"/>
          </w:tcPr>
          <w:p w14:paraId="4D53FD73" w14:textId="77777777" w:rsidR="00E36111" w:rsidRDefault="00E36111" w:rsidP="0045460B">
            <w:pPr>
              <w:rPr>
                <w:b/>
                <w:bCs/>
              </w:rPr>
            </w:pPr>
            <w:r w:rsidRPr="717DEAC5">
              <w:rPr>
                <w:b/>
                <w:bCs/>
              </w:rPr>
              <w:t>In</w:t>
            </w:r>
            <w:r>
              <w:rPr>
                <w:b/>
                <w:bCs/>
              </w:rPr>
              <w:t>-</w:t>
            </w:r>
            <w:r w:rsidRPr="717DEAC5">
              <w:rPr>
                <w:b/>
                <w:bCs/>
              </w:rPr>
              <w:t>Person</w:t>
            </w:r>
          </w:p>
        </w:tc>
        <w:tc>
          <w:tcPr>
            <w:tcW w:w="2700" w:type="dxa"/>
          </w:tcPr>
          <w:p w14:paraId="2A2F091C" w14:textId="77777777" w:rsidR="00E36111" w:rsidRPr="00602723" w:rsidRDefault="00E36111" w:rsidP="0045460B">
            <w:r w:rsidRPr="00602723">
              <w:t>QuIC Part A:</w:t>
            </w:r>
          </w:p>
          <w:p w14:paraId="697D32F6" w14:textId="77777777" w:rsidR="00E36111" w:rsidRPr="00602723" w:rsidRDefault="00E36111" w:rsidP="0045460B">
            <w:r w:rsidRPr="00602723">
              <w:t>Baseline vs. Follow up</w:t>
            </w:r>
          </w:p>
        </w:tc>
        <w:tc>
          <w:tcPr>
            <w:tcW w:w="1440" w:type="dxa"/>
          </w:tcPr>
          <w:p w14:paraId="031905A0" w14:textId="77777777" w:rsidR="00E36111" w:rsidRPr="00602723" w:rsidRDefault="00E36111" w:rsidP="0045460B">
            <w:r w:rsidRPr="00602723">
              <w:t>6.84 (2.46)</w:t>
            </w:r>
          </w:p>
        </w:tc>
        <w:tc>
          <w:tcPr>
            <w:tcW w:w="1440" w:type="dxa"/>
          </w:tcPr>
          <w:p w14:paraId="71F98112" w14:textId="77777777" w:rsidR="00E36111" w:rsidRPr="00602723" w:rsidRDefault="00E36111" w:rsidP="0045460B">
            <w:r w:rsidRPr="00602723">
              <w:t>7.03 (1.61)</w:t>
            </w:r>
          </w:p>
        </w:tc>
        <w:tc>
          <w:tcPr>
            <w:tcW w:w="1239" w:type="dxa"/>
          </w:tcPr>
          <w:p w14:paraId="0BD9875B" w14:textId="77777777" w:rsidR="00E36111" w:rsidRPr="00602723" w:rsidRDefault="00E36111" w:rsidP="0045460B">
            <w:r w:rsidRPr="00602723">
              <w:t>0.59</w:t>
            </w:r>
          </w:p>
        </w:tc>
      </w:tr>
      <w:tr w:rsidR="00E36111" w14:paraId="4FFD2852" w14:textId="77777777" w:rsidTr="0045460B">
        <w:tc>
          <w:tcPr>
            <w:tcW w:w="1908" w:type="dxa"/>
            <w:vMerge/>
          </w:tcPr>
          <w:p w14:paraId="7C2BD398" w14:textId="77777777" w:rsidR="00E36111" w:rsidRDefault="00E36111" w:rsidP="0045460B"/>
        </w:tc>
        <w:tc>
          <w:tcPr>
            <w:tcW w:w="2700" w:type="dxa"/>
          </w:tcPr>
          <w:p w14:paraId="38616009" w14:textId="77777777" w:rsidR="00E36111" w:rsidRPr="00602723" w:rsidRDefault="00E36111" w:rsidP="0045460B">
            <w:r w:rsidRPr="00602723">
              <w:t>QuIC Part B:</w:t>
            </w:r>
          </w:p>
          <w:p w14:paraId="0AAE0FD1" w14:textId="77777777" w:rsidR="00E36111" w:rsidRPr="00602723" w:rsidRDefault="00E36111" w:rsidP="0045460B">
            <w:r w:rsidRPr="00602723">
              <w:t xml:space="preserve">Baseline vs. Follow up </w:t>
            </w:r>
          </w:p>
        </w:tc>
        <w:tc>
          <w:tcPr>
            <w:tcW w:w="1440" w:type="dxa"/>
          </w:tcPr>
          <w:p w14:paraId="52A17089" w14:textId="77777777" w:rsidR="00E36111" w:rsidRPr="00602723" w:rsidRDefault="00E36111" w:rsidP="0045460B">
            <w:r w:rsidRPr="00602723">
              <w:t>53.19 (2.79)</w:t>
            </w:r>
          </w:p>
        </w:tc>
        <w:tc>
          <w:tcPr>
            <w:tcW w:w="1440" w:type="dxa"/>
          </w:tcPr>
          <w:p w14:paraId="166706AC" w14:textId="77777777" w:rsidR="00E36111" w:rsidRPr="00602723" w:rsidRDefault="00E36111" w:rsidP="0045460B">
            <w:r w:rsidRPr="00602723">
              <w:t>53.50 (2.68)</w:t>
            </w:r>
          </w:p>
        </w:tc>
        <w:tc>
          <w:tcPr>
            <w:tcW w:w="1239" w:type="dxa"/>
          </w:tcPr>
          <w:p w14:paraId="0977B23B" w14:textId="77777777" w:rsidR="00E36111" w:rsidRPr="00602723" w:rsidRDefault="00E36111" w:rsidP="0045460B">
            <w:r w:rsidRPr="00602723">
              <w:t>0.56</w:t>
            </w:r>
          </w:p>
        </w:tc>
      </w:tr>
      <w:tr w:rsidR="00E36111" w14:paraId="103FF084" w14:textId="77777777" w:rsidTr="0045460B">
        <w:tc>
          <w:tcPr>
            <w:tcW w:w="1908" w:type="dxa"/>
            <w:vMerge/>
          </w:tcPr>
          <w:p w14:paraId="3E00B60B" w14:textId="77777777" w:rsidR="00E36111" w:rsidRDefault="00E36111" w:rsidP="0045460B"/>
        </w:tc>
        <w:tc>
          <w:tcPr>
            <w:tcW w:w="2700" w:type="dxa"/>
          </w:tcPr>
          <w:p w14:paraId="3C549F2F" w14:textId="77777777" w:rsidR="00E36111" w:rsidRPr="00602723" w:rsidRDefault="00E36111" w:rsidP="0045460B">
            <w:r w:rsidRPr="00602723">
              <w:t xml:space="preserve">DMCI: </w:t>
            </w:r>
          </w:p>
          <w:p w14:paraId="156BAA17" w14:textId="77777777" w:rsidR="00E36111" w:rsidRPr="00602723" w:rsidRDefault="00E36111" w:rsidP="0045460B">
            <w:r w:rsidRPr="00602723">
              <w:t xml:space="preserve">Baseline vs. Follow </w:t>
            </w:r>
          </w:p>
        </w:tc>
        <w:tc>
          <w:tcPr>
            <w:tcW w:w="1440" w:type="dxa"/>
          </w:tcPr>
          <w:p w14:paraId="5E68E9ED" w14:textId="77777777" w:rsidR="00E36111" w:rsidRPr="00602723" w:rsidRDefault="00E36111" w:rsidP="0045460B">
            <w:r w:rsidRPr="00602723">
              <w:t>19.84 (2.31)</w:t>
            </w:r>
          </w:p>
        </w:tc>
        <w:tc>
          <w:tcPr>
            <w:tcW w:w="1440" w:type="dxa"/>
          </w:tcPr>
          <w:p w14:paraId="79E3246D" w14:textId="77777777" w:rsidR="00E36111" w:rsidRPr="00602723" w:rsidRDefault="00E36111" w:rsidP="0045460B">
            <w:r w:rsidRPr="00602723">
              <w:t>19.09 (1.13)</w:t>
            </w:r>
          </w:p>
        </w:tc>
        <w:tc>
          <w:tcPr>
            <w:tcW w:w="1239" w:type="dxa"/>
          </w:tcPr>
          <w:p w14:paraId="19F9690E" w14:textId="77777777" w:rsidR="00E36111" w:rsidRPr="00602723" w:rsidRDefault="00E36111" w:rsidP="0045460B">
            <w:r w:rsidRPr="00602723">
              <w:t>0.11</w:t>
            </w:r>
          </w:p>
        </w:tc>
      </w:tr>
    </w:tbl>
    <w:p w14:paraId="7FFAB4CB" w14:textId="77777777" w:rsidR="00E36111" w:rsidRDefault="00E36111" w:rsidP="00E36111">
      <w:pPr>
        <w:rPr>
          <w:rFonts w:cstheme="majorBidi"/>
          <w:b/>
          <w:bCs/>
          <w:szCs w:val="24"/>
        </w:rPr>
      </w:pPr>
    </w:p>
    <w:p w14:paraId="0B99867C" w14:textId="77777777" w:rsidR="008C4581" w:rsidRDefault="008C4581"/>
    <w:sectPr w:rsidR="008C4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11"/>
    <w:rsid w:val="001A5B52"/>
    <w:rsid w:val="005A1A2E"/>
    <w:rsid w:val="008C4581"/>
    <w:rsid w:val="009B7097"/>
    <w:rsid w:val="00D94687"/>
    <w:rsid w:val="00E3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5BE721"/>
  <w15:chartTrackingRefBased/>
  <w15:docId w15:val="{3E6DA346-4897-4E6C-A132-7A65AB11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111"/>
    <w:rPr>
      <w:rFonts w:asciiTheme="majorBidi" w:hAnsiTheme="maj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1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1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1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11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11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11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11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1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1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1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1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1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1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1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1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11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1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111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1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1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1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61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611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at, Saif</dc:creator>
  <cp:keywords/>
  <dc:description/>
  <cp:lastModifiedBy>Mukundan Pillai</cp:lastModifiedBy>
  <cp:revision>2</cp:revision>
  <dcterms:created xsi:type="dcterms:W3CDTF">2025-02-03T04:06:00Z</dcterms:created>
  <dcterms:modified xsi:type="dcterms:W3CDTF">2025-02-03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1ad936-ae74-4f96-a6d9-1fc2866a9405</vt:lpwstr>
  </property>
</Properties>
</file>